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CF571" w14:textId="2B7FFC08" w:rsidR="008A65AF" w:rsidRPr="008A65AF" w:rsidRDefault="008A65AF" w:rsidP="008A65AF">
      <w:pPr>
        <w:rPr>
          <w:rFonts w:ascii="Times New Roman" w:hAnsi="Times New Roman" w:cs="Times New Roman"/>
          <w:sz w:val="22"/>
          <w:lang w:val="en-GB"/>
        </w:rPr>
      </w:pPr>
      <w:r w:rsidRPr="008A65AF">
        <w:rPr>
          <w:rFonts w:ascii="Times New Roman" w:hAnsi="Times New Roman" w:cs="Times New Roman"/>
          <w:b/>
          <w:sz w:val="22"/>
          <w:lang w:val="en-GB"/>
        </w:rPr>
        <w:t xml:space="preserve">Table </w:t>
      </w:r>
      <w:r w:rsidR="001E7F5D">
        <w:rPr>
          <w:rFonts w:ascii="Times New Roman" w:hAnsi="Times New Roman" w:cs="Times New Roman" w:hint="eastAsia"/>
          <w:b/>
          <w:sz w:val="22"/>
          <w:lang w:val="en-GB"/>
        </w:rPr>
        <w:t>S</w:t>
      </w:r>
      <w:r w:rsidRPr="008A65AF">
        <w:rPr>
          <w:rFonts w:ascii="Times New Roman" w:hAnsi="Times New Roman" w:cs="Times New Roman"/>
          <w:b/>
          <w:sz w:val="22"/>
          <w:lang w:val="en-GB"/>
        </w:rPr>
        <w:t xml:space="preserve">1. </w:t>
      </w:r>
      <w:r w:rsidRPr="008A65AF">
        <w:rPr>
          <w:rFonts w:ascii="Times New Roman" w:hAnsi="Times New Roman" w:cs="Times New Roman"/>
          <w:sz w:val="22"/>
          <w:lang w:val="en-GB"/>
        </w:rPr>
        <w:t xml:space="preserve">Representative MRI protocols in institution A </w:t>
      </w:r>
    </w:p>
    <w:tbl>
      <w:tblPr>
        <w:tblStyle w:val="2"/>
        <w:tblW w:w="13661" w:type="dxa"/>
        <w:tblLook w:val="04A0" w:firstRow="1" w:lastRow="0" w:firstColumn="1" w:lastColumn="0" w:noHBand="0" w:noVBand="1"/>
      </w:tblPr>
      <w:tblGrid>
        <w:gridCol w:w="4373"/>
        <w:gridCol w:w="979"/>
        <w:gridCol w:w="1792"/>
        <w:gridCol w:w="1533"/>
        <w:gridCol w:w="1661"/>
        <w:gridCol w:w="1661"/>
        <w:gridCol w:w="1662"/>
      </w:tblGrid>
      <w:tr w:rsidR="008A65AF" w:rsidRPr="00EA6091" w14:paraId="4B5A42F2" w14:textId="77777777" w:rsidTr="00F82A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B0B49D" w14:textId="77777777" w:rsidR="008A65AF" w:rsidRPr="00EA6091" w:rsidRDefault="008A65AF" w:rsidP="00F82A8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A0DA63A" w14:textId="77777777" w:rsidR="008A65AF" w:rsidRPr="00EA6091" w:rsidRDefault="008A65AF" w:rsidP="00F82A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Plane</w:t>
            </w:r>
          </w:p>
        </w:tc>
        <w:tc>
          <w:tcPr>
            <w:tcW w:w="17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8AEEBF1" w14:textId="77777777" w:rsidR="008A65AF" w:rsidRPr="00EA6091" w:rsidRDefault="008A65AF" w:rsidP="00F82A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TR/TE</w:t>
            </w:r>
          </w:p>
        </w:tc>
        <w:tc>
          <w:tcPr>
            <w:tcW w:w="15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9E5378" w14:textId="77777777" w:rsidR="008A65AF" w:rsidRPr="00EA6091" w:rsidRDefault="008A65AF" w:rsidP="00F82A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Flip angle</w:t>
            </w:r>
          </w:p>
        </w:tc>
        <w:tc>
          <w:tcPr>
            <w:tcW w:w="16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9F4F10B" w14:textId="77777777" w:rsidR="008A65AF" w:rsidRPr="00EA6091" w:rsidRDefault="008A65AF" w:rsidP="00F82A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FOV</w:t>
            </w:r>
          </w:p>
        </w:tc>
        <w:tc>
          <w:tcPr>
            <w:tcW w:w="16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4D013A8" w14:textId="77777777" w:rsidR="008A65AF" w:rsidRPr="00EA6091" w:rsidRDefault="008A65AF" w:rsidP="00F82A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Slice thickness, mm</w:t>
            </w:r>
          </w:p>
        </w:tc>
        <w:tc>
          <w:tcPr>
            <w:tcW w:w="16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D8ED3A5" w14:textId="77777777" w:rsidR="008A65AF" w:rsidRPr="00EA6091" w:rsidRDefault="008A65AF" w:rsidP="00F82A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Matrix size</w:t>
            </w:r>
          </w:p>
        </w:tc>
      </w:tr>
      <w:tr w:rsidR="008A65AF" w:rsidRPr="00EA6091" w14:paraId="7A7E13E8" w14:textId="77777777" w:rsidTr="00F82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C72E3B" w14:textId="77777777" w:rsidR="008A65AF" w:rsidRPr="00EA6091" w:rsidRDefault="008A65AF" w:rsidP="00F82A8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Manufacturer: Siemens</w:t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4571FD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7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32C79D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5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207733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6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89BCF6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6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23169D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6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275895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8A65AF" w:rsidRPr="00EA6091" w14:paraId="68846765" w14:textId="77777777" w:rsidTr="00F82A8D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CEABEF" w14:textId="0423C4A5" w:rsidR="008A65AF" w:rsidRPr="00EA6091" w:rsidRDefault="008A65AF" w:rsidP="00F82A8D">
            <w:pPr>
              <w:ind w:leftChars="89" w:left="178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Breath-hold ECG-gated T2-weighted turbo spin echo images with double inversion recovery (STIR)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A6C506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Axial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E11873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1958-2521/65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73C022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180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9E9ADB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300 × 300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A76BC2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DDC968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320 × 208</w:t>
            </w:r>
          </w:p>
        </w:tc>
      </w:tr>
      <w:tr w:rsidR="008A65AF" w:rsidRPr="00EA6091" w14:paraId="5180AB90" w14:textId="77777777" w:rsidTr="00F82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7F704C" w14:textId="77777777" w:rsidR="008A65AF" w:rsidRPr="00EA6091" w:rsidRDefault="008A65AF" w:rsidP="00F82A8D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03EEF2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Coronal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F2A3DD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2012-2668/65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8528FB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18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81FAE7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300 × 30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8341F8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867699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320 × 208</w:t>
            </w:r>
          </w:p>
        </w:tc>
      </w:tr>
      <w:tr w:rsidR="008A65AF" w:rsidRPr="00EA6091" w14:paraId="29EDCAB7" w14:textId="77777777" w:rsidTr="00F82A8D">
        <w:trPr>
          <w:trHeight w:val="7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42A74D" w14:textId="77777777" w:rsidR="008A65AF" w:rsidRPr="00EA6091" w:rsidRDefault="008A65AF" w:rsidP="00F82A8D">
            <w:pPr>
              <w:ind w:leftChars="89" w:left="178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Diffusion-weighted images (b0, b500, and b1000)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1915B5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Axial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628756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4700-7600/104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EECC21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90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19D851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240 × 300</w:t>
            </w:r>
          </w:p>
          <w:p w14:paraId="158C7C76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256 × 300</w:t>
            </w:r>
          </w:p>
          <w:p w14:paraId="498F76F6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272 × 300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D388C5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32B966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150 × 120</w:t>
            </w:r>
          </w:p>
          <w:p w14:paraId="61FF2AA3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150 × 128</w:t>
            </w:r>
          </w:p>
          <w:p w14:paraId="15138BFB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150 × 136</w:t>
            </w:r>
          </w:p>
        </w:tc>
      </w:tr>
      <w:tr w:rsidR="008A65AF" w:rsidRPr="00EA6091" w14:paraId="4B65EFBF" w14:textId="77777777" w:rsidTr="00F82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86A09B" w14:textId="77777777" w:rsidR="008A65AF" w:rsidRPr="00EA6091" w:rsidRDefault="008A65AF" w:rsidP="00F82A8D">
            <w:pPr>
              <w:ind w:leftChars="89" w:left="178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Precontrast</w:t>
            </w:r>
            <w:proofErr w:type="spellEnd"/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 xml:space="preserve"> breath-hold three-dimensional gradient-echo fat-saturated T1-weighted images (Dixon-VIBE)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CC10C9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Axial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ACA485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5.4/2.5-3.7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305050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9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8610A3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300 × 400</w:t>
            </w:r>
          </w:p>
          <w:p w14:paraId="5039158E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407 × 450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FCC858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9EB70D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320 × 204</w:t>
            </w:r>
          </w:p>
          <w:p w14:paraId="67E15AD1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320 × 246</w:t>
            </w:r>
          </w:p>
        </w:tc>
      </w:tr>
      <w:tr w:rsidR="008A65AF" w:rsidRPr="00EA6091" w14:paraId="4BD600AF" w14:textId="77777777" w:rsidTr="00F82A8D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AB5AD7" w14:textId="77777777" w:rsidR="008A65AF" w:rsidRPr="00EA6091" w:rsidRDefault="008A65AF" w:rsidP="00F82A8D">
            <w:pPr>
              <w:ind w:leftChars="89" w:left="178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Postcontrast breath-hold three-dimensional gradient-echo fat-saturated T1-weighted images (Dixon-VIBE)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C8A585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 xml:space="preserve">Axial 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82E117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4.2-5.4/1.3-3.7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022045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9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9CED14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300 × 400</w:t>
            </w:r>
          </w:p>
          <w:p w14:paraId="173FF554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407 × 450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B361EC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C05C5E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320 × 204</w:t>
            </w:r>
          </w:p>
          <w:p w14:paraId="1DA486D9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320 × 246</w:t>
            </w:r>
          </w:p>
        </w:tc>
      </w:tr>
      <w:tr w:rsidR="008A65AF" w:rsidRPr="00EA6091" w14:paraId="374198C0" w14:textId="77777777" w:rsidTr="00F82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508D9" w14:textId="77777777" w:rsidR="008A65AF" w:rsidRPr="00EA6091" w:rsidRDefault="008A65AF" w:rsidP="00F82A8D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14D6A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Coronal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3BA97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4.2-5.4/1.3-2.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A1FF4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8991A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344 × 380</w:t>
            </w:r>
          </w:p>
          <w:p w14:paraId="39B63C88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407 × 45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D0F31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C7FDB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320 × 246</w:t>
            </w:r>
          </w:p>
        </w:tc>
      </w:tr>
      <w:tr w:rsidR="008A65AF" w:rsidRPr="00EA6091" w14:paraId="49205B1F" w14:textId="77777777" w:rsidTr="00F82A8D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A8DCD52" w14:textId="77777777" w:rsidR="008A65AF" w:rsidRPr="00EA6091" w:rsidRDefault="008A65AF" w:rsidP="00F82A8D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D0ABF3E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Sagittal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57A26A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4.2-5.4/1.3-2.5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CFE7DC5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9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A2BD06E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400 × 400</w:t>
            </w:r>
          </w:p>
          <w:p w14:paraId="4DE7B000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450 × 45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C57D800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1065655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320 × 256</w:t>
            </w:r>
          </w:p>
          <w:p w14:paraId="4B2AEF04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320 × 272</w:t>
            </w:r>
          </w:p>
        </w:tc>
      </w:tr>
    </w:tbl>
    <w:p w14:paraId="795498F6" w14:textId="77777777" w:rsidR="008A65AF" w:rsidRPr="008A65AF" w:rsidRDefault="008A65AF" w:rsidP="008A65AF">
      <w:pPr>
        <w:rPr>
          <w:rFonts w:ascii="Times New Roman" w:hAnsi="Times New Roman" w:cs="Times New Roman"/>
          <w:sz w:val="22"/>
          <w:lang w:val="en-GB"/>
        </w:rPr>
      </w:pPr>
      <w:r w:rsidRPr="008A65AF">
        <w:rPr>
          <w:rFonts w:ascii="Times New Roman" w:hAnsi="Times New Roman" w:cs="Times New Roman"/>
          <w:sz w:val="22"/>
          <w:lang w:val="en-GB"/>
        </w:rPr>
        <w:t xml:space="preserve">FOV, field of view; ECG, electrocardiography; STIR, short tau inversion recovery; TE echo time; TR, repetition time; VIBE, 3D volumetric interpolated breath-hold examination. </w:t>
      </w:r>
    </w:p>
    <w:p w14:paraId="2A2A7667" w14:textId="77777777" w:rsidR="00FF563F" w:rsidRPr="008A65AF" w:rsidRDefault="00FF563F" w:rsidP="00FF563F">
      <w:pPr>
        <w:rPr>
          <w:rFonts w:ascii="Times New Roman" w:hAnsi="Times New Roman" w:cs="Times New Roman"/>
          <w:sz w:val="22"/>
          <w:lang w:val="en-GB"/>
        </w:rPr>
      </w:pPr>
    </w:p>
    <w:p w14:paraId="0BDFC826" w14:textId="1A7E704B" w:rsidR="008A65AF" w:rsidRPr="008A65AF" w:rsidRDefault="00FF563F" w:rsidP="008A65AF">
      <w:pPr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/>
          <w:b/>
          <w:kern w:val="0"/>
          <w:sz w:val="22"/>
        </w:rPr>
        <w:br w:type="page"/>
      </w:r>
      <w:r w:rsidR="008A65AF" w:rsidRPr="008A65AF">
        <w:rPr>
          <w:rFonts w:ascii="Times New Roman" w:hAnsi="Times New Roman" w:cs="Times New Roman"/>
          <w:b/>
          <w:sz w:val="22"/>
          <w:lang w:val="en-GB"/>
        </w:rPr>
        <w:lastRenderedPageBreak/>
        <w:t xml:space="preserve">Table </w:t>
      </w:r>
      <w:r w:rsidR="001E7F5D">
        <w:rPr>
          <w:rFonts w:ascii="Times New Roman" w:hAnsi="Times New Roman" w:cs="Times New Roman"/>
          <w:b/>
          <w:sz w:val="22"/>
          <w:lang w:val="en-GB"/>
        </w:rPr>
        <w:t>S</w:t>
      </w:r>
      <w:r w:rsidR="008A65AF" w:rsidRPr="008A65AF">
        <w:rPr>
          <w:rFonts w:ascii="Times New Roman" w:hAnsi="Times New Roman" w:cs="Times New Roman"/>
          <w:b/>
          <w:sz w:val="22"/>
          <w:lang w:val="en-GB"/>
        </w:rPr>
        <w:t xml:space="preserve">2. </w:t>
      </w:r>
      <w:r w:rsidR="008A65AF" w:rsidRPr="008A65AF">
        <w:rPr>
          <w:rFonts w:ascii="Times New Roman" w:hAnsi="Times New Roman" w:cs="Times New Roman"/>
          <w:sz w:val="22"/>
          <w:lang w:val="en-GB"/>
        </w:rPr>
        <w:t xml:space="preserve">Representative MRI protocols in institution B </w:t>
      </w:r>
    </w:p>
    <w:tbl>
      <w:tblPr>
        <w:tblStyle w:val="2"/>
        <w:tblW w:w="13658" w:type="dxa"/>
        <w:tblLook w:val="04A0" w:firstRow="1" w:lastRow="0" w:firstColumn="1" w:lastColumn="0" w:noHBand="0" w:noVBand="1"/>
      </w:tblPr>
      <w:tblGrid>
        <w:gridCol w:w="4370"/>
        <w:gridCol w:w="981"/>
        <w:gridCol w:w="1791"/>
        <w:gridCol w:w="1532"/>
        <w:gridCol w:w="1661"/>
        <w:gridCol w:w="1661"/>
        <w:gridCol w:w="1662"/>
      </w:tblGrid>
      <w:tr w:rsidR="008A65AF" w:rsidRPr="00EA6091" w14:paraId="6D5C94CA" w14:textId="77777777" w:rsidTr="00F82A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0E2183" w14:textId="77777777" w:rsidR="008A65AF" w:rsidRPr="00EA6091" w:rsidRDefault="008A65AF" w:rsidP="00F82A8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2871E8" w14:textId="77777777" w:rsidR="008A65AF" w:rsidRPr="00EA6091" w:rsidRDefault="008A65AF" w:rsidP="00F82A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Plane</w:t>
            </w:r>
          </w:p>
        </w:tc>
        <w:tc>
          <w:tcPr>
            <w:tcW w:w="17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AA6D0E2" w14:textId="77777777" w:rsidR="008A65AF" w:rsidRPr="00EA6091" w:rsidRDefault="008A65AF" w:rsidP="00F82A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TR/TE</w:t>
            </w:r>
          </w:p>
        </w:tc>
        <w:tc>
          <w:tcPr>
            <w:tcW w:w="15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CA854D4" w14:textId="77777777" w:rsidR="008A65AF" w:rsidRPr="00EA6091" w:rsidRDefault="008A65AF" w:rsidP="00F82A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Flip angle</w:t>
            </w:r>
          </w:p>
        </w:tc>
        <w:tc>
          <w:tcPr>
            <w:tcW w:w="16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CB23FA" w14:textId="77777777" w:rsidR="008A65AF" w:rsidRPr="00EA6091" w:rsidRDefault="008A65AF" w:rsidP="00F82A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FOV</w:t>
            </w:r>
          </w:p>
        </w:tc>
        <w:tc>
          <w:tcPr>
            <w:tcW w:w="16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C301B4B" w14:textId="77777777" w:rsidR="008A65AF" w:rsidRPr="00EA6091" w:rsidRDefault="008A65AF" w:rsidP="00F82A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Slice thickness, mm</w:t>
            </w:r>
          </w:p>
        </w:tc>
        <w:tc>
          <w:tcPr>
            <w:tcW w:w="16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93CE43" w14:textId="77777777" w:rsidR="008A65AF" w:rsidRPr="00EA6091" w:rsidRDefault="008A65AF" w:rsidP="00F82A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Matrix size</w:t>
            </w:r>
          </w:p>
        </w:tc>
      </w:tr>
      <w:tr w:rsidR="008A65AF" w:rsidRPr="00EA6091" w14:paraId="3C717E64" w14:textId="77777777" w:rsidTr="00F82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C4E8EB" w14:textId="77777777" w:rsidR="008A65AF" w:rsidRPr="00EA6091" w:rsidRDefault="008A65AF" w:rsidP="00F82A8D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Manufacturer: Siemens</w:t>
            </w:r>
          </w:p>
        </w:tc>
        <w:tc>
          <w:tcPr>
            <w:tcW w:w="9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2849A1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7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D5931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5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736D03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6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29FF7B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6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3AE109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6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D7D775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8A65AF" w:rsidRPr="00EA6091" w14:paraId="43D969F0" w14:textId="77777777" w:rsidTr="00F82A8D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0AA8D4" w14:textId="7FA6A2F7" w:rsidR="008A65AF" w:rsidRPr="00EA6091" w:rsidRDefault="008A65AF" w:rsidP="00F82A8D">
            <w:pPr>
              <w:ind w:leftChars="89" w:left="178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Breath-hold ECG-gated T2-weighted turbo spin echo images with double inversion recovery (STIR)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FBB970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Axial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05D128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1505-1772/5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35D2B6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180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E1482A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312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×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400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9A4800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C9128D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320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×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187</w:t>
            </w:r>
          </w:p>
        </w:tc>
      </w:tr>
      <w:tr w:rsidR="008A65AF" w:rsidRPr="00EA6091" w14:paraId="615000AC" w14:textId="77777777" w:rsidTr="00F82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C1F74E" w14:textId="77777777" w:rsidR="008A65AF" w:rsidRPr="00EA6091" w:rsidRDefault="008A65AF" w:rsidP="00F82A8D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391A04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Coronal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A7EB83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1589-1810/5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02D52F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18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B948B0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375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×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40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264EE5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AD818D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320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×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225</w:t>
            </w:r>
          </w:p>
        </w:tc>
      </w:tr>
      <w:tr w:rsidR="008A65AF" w:rsidRPr="00EA6091" w14:paraId="6CDD59E8" w14:textId="77777777" w:rsidTr="00F82A8D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36A977" w14:textId="77777777" w:rsidR="008A65AF" w:rsidRPr="00EA6091" w:rsidRDefault="008A65AF" w:rsidP="00F82A8D">
            <w:pPr>
              <w:ind w:leftChars="89" w:left="178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Breath-hold T2-weighted fat-saturated single-shot fast spin echo images (HASTE)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10120C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Axial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912BB4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360-700/7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466DF5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155-160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F53A7A" w14:textId="6FC8920E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325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×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400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D1386E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6EB331" w14:textId="6A09A60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256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×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166</w:t>
            </w:r>
          </w:p>
        </w:tc>
      </w:tr>
      <w:tr w:rsidR="008A65AF" w:rsidRPr="00EA6091" w14:paraId="141F052A" w14:textId="77777777" w:rsidTr="00F82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CF03E9" w14:textId="77777777" w:rsidR="008A65AF" w:rsidRPr="00EA6091" w:rsidRDefault="008A65AF" w:rsidP="00F82A8D">
            <w:pPr>
              <w:ind w:leftChars="89" w:left="178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Breath-hold diffusion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weighted images (b0, b100, and b700)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D5A10A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Axial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8FDA98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9100/4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C1E185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90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F57F29" w14:textId="6F169319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286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×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399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1C2B8D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BF8A08" w14:textId="012F5245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134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×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96</w:t>
            </w:r>
          </w:p>
        </w:tc>
      </w:tr>
      <w:tr w:rsidR="008A65AF" w:rsidRPr="00EA6091" w14:paraId="751920BF" w14:textId="77777777" w:rsidTr="00F82A8D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15CED7" w14:textId="77777777" w:rsidR="008A65AF" w:rsidRPr="00EA6091" w:rsidRDefault="008A65AF" w:rsidP="00F82A8D">
            <w:pPr>
              <w:ind w:leftChars="89" w:left="178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Precontrast</w:t>
            </w:r>
            <w:proofErr w:type="spellEnd"/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 xml:space="preserve"> breath-hold three-dimensional gradient-echo fat-saturated T1-weighted images (Dixon-VIBE)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ACB286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Axial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497CCB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3.35/1.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4567D6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9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AD72C1" w14:textId="7C5A552D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312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×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399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18332D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700FC0" w14:textId="44BFD1A2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384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×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240</w:t>
            </w:r>
          </w:p>
        </w:tc>
      </w:tr>
      <w:tr w:rsidR="008A65AF" w:rsidRPr="00EA6091" w14:paraId="71A84555" w14:textId="77777777" w:rsidTr="00F82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0A4415" w14:textId="77777777" w:rsidR="008A65AF" w:rsidRPr="00EA6091" w:rsidRDefault="008A65AF" w:rsidP="00F82A8D">
            <w:pPr>
              <w:ind w:leftChars="89" w:left="178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Postcontrast breath-hold three-dimensional gradient-echo fat-saturated T1-weighted images (Dixon-VIBE)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E2CDD9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 xml:space="preserve">Axial 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FFA6BF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3.35/1.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ACA79B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9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A6C452" w14:textId="1FA2853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312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×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399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C63D8D" w14:textId="77777777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343A2A" w14:textId="5249EA34" w:rsidR="008A65AF" w:rsidRPr="00EA6091" w:rsidRDefault="008A65AF" w:rsidP="00F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384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×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240</w:t>
            </w:r>
          </w:p>
        </w:tc>
      </w:tr>
      <w:tr w:rsidR="008A65AF" w:rsidRPr="00EA6091" w14:paraId="59670D2B" w14:textId="77777777" w:rsidTr="00F82A8D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F78B32E" w14:textId="77777777" w:rsidR="008A65AF" w:rsidRPr="00EA6091" w:rsidRDefault="008A65AF" w:rsidP="00F82A8D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47EDBBB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Coronal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1C05D9E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3.35/1.3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BD43137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9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70FB61" w14:textId="1C0BEB83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374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×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399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7686E09" w14:textId="77777777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C523924" w14:textId="6DD2ED78" w:rsidR="008A65AF" w:rsidRPr="00EA6091" w:rsidRDefault="008A65AF" w:rsidP="00F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384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×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EA6091">
              <w:rPr>
                <w:rFonts w:ascii="Times New Roman" w:hAnsi="Times New Roman" w:cs="Times New Roman"/>
                <w:sz w:val="22"/>
                <w:lang w:val="en-GB"/>
              </w:rPr>
              <w:t>288</w:t>
            </w:r>
          </w:p>
        </w:tc>
      </w:tr>
    </w:tbl>
    <w:p w14:paraId="7DEF25EA" w14:textId="56EF19B5" w:rsidR="00FF563F" w:rsidRPr="008A65AF" w:rsidRDefault="008A65AF" w:rsidP="008A65AF">
      <w:pPr>
        <w:rPr>
          <w:rFonts w:ascii="Times New Roman" w:hAnsi="Times New Roman" w:cs="Times New Roman"/>
          <w:b/>
          <w:sz w:val="22"/>
          <w:lang w:val="en-GB"/>
        </w:rPr>
      </w:pPr>
      <w:r w:rsidRPr="008A65AF">
        <w:rPr>
          <w:rFonts w:ascii="Times New Roman" w:hAnsi="Times New Roman" w:cs="Times New Roman"/>
          <w:sz w:val="22"/>
          <w:lang w:val="en-GB"/>
        </w:rPr>
        <w:t>FOV, field of view; ECG, electrocardiography; HASTE, Half-Fourier-acquisition single-shot turbo spin echo; STIR, short tau inversion recovery; TE echo time; TR, repetition time; VIBE, 3D volumetric interpolated breath-hold examination.</w:t>
      </w:r>
    </w:p>
    <w:p w14:paraId="5B2AEDCD" w14:textId="77777777" w:rsidR="004F6FA6" w:rsidRPr="00FF563F" w:rsidRDefault="00000000"/>
    <w:sectPr w:rsidR="004F6FA6" w:rsidRPr="00FF563F" w:rsidSect="00205723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579DE" w14:textId="77777777" w:rsidR="00BC215A" w:rsidRDefault="00BC215A" w:rsidP="0068404D">
      <w:pPr>
        <w:spacing w:after="0" w:line="240" w:lineRule="auto"/>
      </w:pPr>
      <w:r>
        <w:separator/>
      </w:r>
    </w:p>
  </w:endnote>
  <w:endnote w:type="continuationSeparator" w:id="0">
    <w:p w14:paraId="0C68AF3A" w14:textId="77777777" w:rsidR="00BC215A" w:rsidRDefault="00BC215A" w:rsidP="006840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40E9C3" w14:textId="77777777" w:rsidR="00BC215A" w:rsidRDefault="00BC215A" w:rsidP="0068404D">
      <w:pPr>
        <w:spacing w:after="0" w:line="240" w:lineRule="auto"/>
      </w:pPr>
      <w:r>
        <w:separator/>
      </w:r>
    </w:p>
  </w:footnote>
  <w:footnote w:type="continuationSeparator" w:id="0">
    <w:p w14:paraId="26C14F46" w14:textId="77777777" w:rsidR="00BC215A" w:rsidRDefault="00BC215A" w:rsidP="006840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wNDGwNDcxNzayMDFX0lEKTi0uzszPAykwrAUAFs+45SwAAAA="/>
  </w:docVars>
  <w:rsids>
    <w:rsidRoot w:val="00FF563F"/>
    <w:rsid w:val="00061E34"/>
    <w:rsid w:val="000C6828"/>
    <w:rsid w:val="001968A8"/>
    <w:rsid w:val="001E7F5D"/>
    <w:rsid w:val="00290A17"/>
    <w:rsid w:val="005A2F53"/>
    <w:rsid w:val="00621FC7"/>
    <w:rsid w:val="0068404D"/>
    <w:rsid w:val="008A65AF"/>
    <w:rsid w:val="00BC215A"/>
    <w:rsid w:val="00C63886"/>
    <w:rsid w:val="00FF5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E71201"/>
  <w15:chartTrackingRefBased/>
  <w15:docId w15:val="{5AF0893A-CC6C-4D2C-8248-4D911443B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563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FF563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68404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8404D"/>
  </w:style>
  <w:style w:type="paragraph" w:styleId="a4">
    <w:name w:val="footer"/>
    <w:basedOn w:val="a"/>
    <w:link w:val="Char0"/>
    <w:uiPriority w:val="99"/>
    <w:unhideWhenUsed/>
    <w:rsid w:val="0068404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840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5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ae Choe</dc:creator>
  <cp:keywords/>
  <dc:description/>
  <cp:lastModifiedBy>Jooae Choe</cp:lastModifiedBy>
  <cp:revision>3</cp:revision>
  <dcterms:created xsi:type="dcterms:W3CDTF">2022-08-03T15:29:00Z</dcterms:created>
  <dcterms:modified xsi:type="dcterms:W3CDTF">2022-08-03T15:30:00Z</dcterms:modified>
</cp:coreProperties>
</file>